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450"/>
        <w:gridCol w:w="1099"/>
        <w:gridCol w:w="450"/>
        <w:gridCol w:w="1436"/>
        <w:gridCol w:w="450"/>
        <w:gridCol w:w="1186"/>
        <w:gridCol w:w="450"/>
        <w:gridCol w:w="1103"/>
        <w:gridCol w:w="450"/>
        <w:gridCol w:w="1103"/>
        <w:gridCol w:w="450"/>
        <w:gridCol w:w="1116"/>
        <w:gridCol w:w="450"/>
        <w:gridCol w:w="1380"/>
        <w:gridCol w:w="450"/>
      </w:tblGrid>
      <w:tr>
        <w:trPr>
          <w:trHeight w:val="285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ne Symbol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CC</w:t>
            </w:r>
          </w:p>
        </w:tc>
      </w:tr>
      <w:tr>
        <w:trPr>
          <w:trHeight w:val="285" w:hRule="atLeast"/>
        </w:trPr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7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4-761I2.5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ZFPM2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42G1.3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TBP2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NFKBIA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FBN1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KRTAP19-7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009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R2J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KRTAP22-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RAV1-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ABPC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FAM74A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N7SKP7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5L17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MD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NU1-108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26O22.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33P17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45P19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0919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RKG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ABRG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RISPLD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71G1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FBLN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033D15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NXB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L10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MY1C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L163953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0989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93N4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SKS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81F13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LC17A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P000641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ACNA1C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ZNF849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VE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R2P1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P000470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MRN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95E19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EK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33P17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R2B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RPC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GAM4P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08565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103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7orf6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AGEC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EM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S23P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EFS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TND3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ITGA9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5F15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26O22.7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533K21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216P16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274H24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AMA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ZNF385D-AS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XXbac-BPG258E24.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64J13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YOCD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647E9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EAR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EFEM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UGT2A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66F5.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47H15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RL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C-546K2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INMT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DAMTS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HSR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R8X1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731N10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OL14A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SNK1A1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H8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EPHA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DAMTS9-AS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3-400B16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73387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DHD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NF18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81K2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DORA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68O22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549A6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88L18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10B16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66F5.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ALNT1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USP32P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815J21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HBS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00403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PP1R12B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13448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ITGBL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26O22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YNPO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673E1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DACT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UQCRBP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14D7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53J17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GS7B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DCN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T8SIA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231E6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1197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CDC144C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F2R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RPS1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DUXA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N7SL89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DPT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FXYD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VO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ZKSCAN7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YH1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289E15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815J4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GN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UMO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26150.6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34O21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PXM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NMUR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50H5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UGT2A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AR1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672A2.4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NCAM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SPN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140G10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BC7-42418200C9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N7SL237P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RRC8C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26O22.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TGIR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015H6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NS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P000476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FMO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-231P7P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GLYATL1P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YP4B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1139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SMOC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EIS3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IGFBP7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ERG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63A23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ODN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234O6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VGLL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THBD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ZIM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INC01037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DGRA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92A10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544D21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536I1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68M16.1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26O22.8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14D7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TD-2272D18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DLGAP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N7SKP218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RIT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HRASLS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242O24.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RL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CDC80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HRM3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LDB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347L18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NGFR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MYT1L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28F8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570J4.2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67961.1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PTPRB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ZDHHC15</w:t>
            </w:r>
          </w:p>
        </w:tc>
        <w:tc>
          <w:tcPr>
            <w:tcW w:w="450" w:type="dxa"/>
            <w:tcBorders/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AC013429.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8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OR2Z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NFASC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184J23.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HPRT1P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DDHD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RP11-455B3.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CNTN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13"/>
                <w:szCs w:val="13"/>
              </w:rPr>
            </w:pPr>
            <w:r>
              <w:rPr>
                <w:rFonts w:cs="宋体;SimSun"/>
                <w:color w:val="000000"/>
                <w:kern w:val="0"/>
                <w:sz w:val="13"/>
                <w:szCs w:val="13"/>
              </w:rPr>
              <w:t>0.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1:46:00Z</dcterms:created>
  <dc:creator>670589857@qq.com</dc:creator>
  <dc:description/>
  <cp:keywords/>
  <dc:language>en-US</dc:language>
  <cp:lastModifiedBy>670589857@qq.com</cp:lastModifiedBy>
  <dcterms:modified xsi:type="dcterms:W3CDTF">2020-11-29T01:58:00Z</dcterms:modified>
  <cp:revision>2</cp:revision>
  <dc:subject/>
  <dc:title/>
</cp:coreProperties>
</file>